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8D248C1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2846A26F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63DE914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bookmarkStart w:id="0" w:name="_Hlk149443349"/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  <w:bookmarkEnd w:id="0"/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6B9079CE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5F55928D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9A285F3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215EA81D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7642625" w:rsidR="00FB3483" w:rsidRPr="006637FF" w:rsidRDefault="00692A7C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8182976" w:rsidR="00930A31" w:rsidRPr="006637FF" w:rsidRDefault="00692A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1FB93C6" w:rsidR="00930A31" w:rsidRPr="006637FF" w:rsidRDefault="00692A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B60C8BB" w:rsidR="00077B44" w:rsidRPr="006637FF" w:rsidRDefault="00692A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3B017172" w:rsidR="00077B44" w:rsidRPr="006637FF" w:rsidRDefault="00692A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.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06164" w14:textId="77777777" w:rsidR="00DF28A6" w:rsidRDefault="00DF28A6">
      <w:r>
        <w:separator/>
      </w:r>
    </w:p>
  </w:endnote>
  <w:endnote w:type="continuationSeparator" w:id="0">
    <w:p w14:paraId="1EDE1466" w14:textId="77777777" w:rsidR="00DF28A6" w:rsidRDefault="00DF2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8115A" w14:textId="77777777" w:rsidR="00DF28A6" w:rsidRDefault="00DF28A6">
      <w:r>
        <w:separator/>
      </w:r>
    </w:p>
  </w:footnote>
  <w:footnote w:type="continuationSeparator" w:id="0">
    <w:p w14:paraId="22EC2756" w14:textId="77777777" w:rsidR="00DF28A6" w:rsidRDefault="00DF28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92A7C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F28A6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Ceria Halim</cp:lastModifiedBy>
  <cp:revision>28</cp:revision>
  <cp:lastPrinted>2020-11-24T03:02:00Z</cp:lastPrinted>
  <dcterms:created xsi:type="dcterms:W3CDTF">2021-03-21T22:21:00Z</dcterms:created>
  <dcterms:modified xsi:type="dcterms:W3CDTF">2023-10-28T20:47:00Z</dcterms:modified>
</cp:coreProperties>
</file>